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899"/>
        <w:tblW w:w="7905" w:type="dxa"/>
        <w:tblLook w:val="04A0" w:firstRow="1" w:lastRow="0" w:firstColumn="1" w:lastColumn="0" w:noHBand="0" w:noVBand="1"/>
      </w:tblPr>
      <w:tblGrid>
        <w:gridCol w:w="1290"/>
        <w:gridCol w:w="227"/>
        <w:gridCol w:w="656"/>
        <w:gridCol w:w="961"/>
        <w:gridCol w:w="850"/>
        <w:gridCol w:w="660"/>
        <w:gridCol w:w="851"/>
        <w:gridCol w:w="709"/>
        <w:gridCol w:w="992"/>
        <w:gridCol w:w="709"/>
      </w:tblGrid>
      <w:tr w:rsidR="00B510D5" w:rsidRPr="00B510D5" w:rsidTr="0051136E">
        <w:trPr>
          <w:trHeight w:val="375"/>
        </w:trPr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10D5" w:rsidRPr="00B510D5" w:rsidRDefault="00B510D5" w:rsidP="005113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8"/>
              </w:rPr>
            </w:pPr>
            <w:r w:rsidRPr="00B510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8"/>
              </w:rPr>
              <w:t>Type</w:t>
            </w:r>
          </w:p>
        </w:tc>
        <w:tc>
          <w:tcPr>
            <w:tcW w:w="8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10D5" w:rsidRPr="00B510D5" w:rsidRDefault="00B510D5" w:rsidP="005113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8"/>
              </w:rPr>
            </w:pPr>
            <w:r w:rsidRPr="00B510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8"/>
              </w:rPr>
              <w:t>1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10D5" w:rsidRPr="00B510D5" w:rsidRDefault="00B510D5" w:rsidP="005113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8"/>
              </w:rPr>
            </w:pPr>
            <w:r w:rsidRPr="00B510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8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10D5" w:rsidRPr="00B510D5" w:rsidRDefault="00B510D5" w:rsidP="005113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8"/>
              </w:rPr>
            </w:pPr>
            <w:r w:rsidRPr="00B510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8"/>
              </w:rPr>
              <w:t>3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10D5" w:rsidRPr="00B510D5" w:rsidRDefault="00B510D5" w:rsidP="005113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8"/>
              </w:rPr>
            </w:pPr>
            <w:r w:rsidRPr="00B510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8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10D5" w:rsidRPr="00B510D5" w:rsidRDefault="00B510D5" w:rsidP="005113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8"/>
              </w:rPr>
            </w:pPr>
            <w:r w:rsidRPr="00B510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8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10D5" w:rsidRPr="00B510D5" w:rsidRDefault="00B510D5" w:rsidP="005113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8"/>
              </w:rPr>
            </w:pPr>
            <w:r w:rsidRPr="00B510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8"/>
              </w:rPr>
              <w:t>M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10D5" w:rsidRPr="00B510D5" w:rsidRDefault="00B510D5" w:rsidP="005113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8"/>
              </w:rPr>
            </w:pPr>
            <w:r w:rsidRPr="00B510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8"/>
              </w:rPr>
              <w:t>P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10D5" w:rsidRPr="00B510D5" w:rsidRDefault="00B510D5" w:rsidP="005113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8"/>
              </w:rPr>
            </w:pPr>
            <w:r w:rsidRPr="00B510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8"/>
              </w:rPr>
              <w:t>Sum</w:t>
            </w:r>
          </w:p>
        </w:tc>
      </w:tr>
      <w:tr w:rsidR="00B510D5" w:rsidRPr="00B510D5" w:rsidTr="0051136E">
        <w:trPr>
          <w:trHeight w:val="375"/>
        </w:trPr>
        <w:tc>
          <w:tcPr>
            <w:tcW w:w="1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10D5" w:rsidRPr="00B510D5" w:rsidRDefault="00B510D5" w:rsidP="005113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8"/>
              </w:rPr>
            </w:pPr>
            <w:r w:rsidRPr="00B510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8"/>
              </w:rPr>
              <w:t>Exoni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10D5" w:rsidRPr="00B510D5" w:rsidRDefault="00B510D5" w:rsidP="005113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8"/>
              </w:rPr>
            </w:pPr>
            <w:r w:rsidRPr="00B510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8"/>
              </w:rPr>
              <w:t>114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10D5" w:rsidRPr="00B510D5" w:rsidRDefault="00B510D5" w:rsidP="005113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8"/>
              </w:rPr>
            </w:pPr>
            <w:r w:rsidRPr="00B510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8"/>
              </w:rPr>
              <w:t>7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10D5" w:rsidRPr="00B510D5" w:rsidRDefault="00B510D5" w:rsidP="005113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8"/>
              </w:rPr>
            </w:pPr>
            <w:r w:rsidRPr="00B510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8"/>
              </w:rPr>
              <w:t>85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10D5" w:rsidRPr="00B510D5" w:rsidRDefault="00B510D5" w:rsidP="005113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8"/>
              </w:rPr>
            </w:pPr>
            <w:r w:rsidRPr="00B510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8"/>
              </w:rPr>
              <w:t>6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10D5" w:rsidRPr="00B510D5" w:rsidRDefault="00B510D5" w:rsidP="005113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8"/>
              </w:rPr>
            </w:pPr>
            <w:r w:rsidRPr="00B510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8"/>
              </w:rPr>
              <w:t>10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10D5" w:rsidRPr="00B510D5" w:rsidRDefault="00B510D5" w:rsidP="005113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8"/>
              </w:rPr>
            </w:pPr>
            <w:r w:rsidRPr="00B510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8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10D5" w:rsidRPr="00B510D5" w:rsidRDefault="00B510D5" w:rsidP="005113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8"/>
              </w:rPr>
            </w:pPr>
            <w:r w:rsidRPr="00B510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8"/>
              </w:rPr>
              <w:t>5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10D5" w:rsidRPr="00B510D5" w:rsidRDefault="00B510D5" w:rsidP="005113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8"/>
              </w:rPr>
            </w:pPr>
            <w:r w:rsidRPr="00B510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8"/>
              </w:rPr>
              <w:t>4990</w:t>
            </w:r>
          </w:p>
        </w:tc>
      </w:tr>
      <w:tr w:rsidR="00B510D5" w:rsidRPr="00B510D5" w:rsidTr="0051136E">
        <w:trPr>
          <w:trHeight w:val="375"/>
        </w:trPr>
        <w:tc>
          <w:tcPr>
            <w:tcW w:w="1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10D5" w:rsidRPr="00B510D5" w:rsidRDefault="00B510D5" w:rsidP="007277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8"/>
              </w:rPr>
            </w:pPr>
            <w:r w:rsidRPr="00B510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8"/>
              </w:rPr>
              <w:t>I</w:t>
            </w:r>
            <w:r w:rsidR="007277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8"/>
              </w:rPr>
              <w:t>nt</w:t>
            </w:r>
            <w:r w:rsidRPr="00B510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8"/>
              </w:rPr>
              <w:t>roni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10D5" w:rsidRPr="00B510D5" w:rsidRDefault="00B510D5" w:rsidP="005113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8"/>
              </w:rPr>
            </w:pPr>
            <w:r w:rsidRPr="00B510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8"/>
              </w:rPr>
              <w:t>5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10D5" w:rsidRPr="00B510D5" w:rsidRDefault="00B510D5" w:rsidP="005113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8"/>
              </w:rPr>
            </w:pPr>
            <w:r w:rsidRPr="00B510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8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10D5" w:rsidRPr="00B510D5" w:rsidRDefault="00B510D5" w:rsidP="005113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8"/>
              </w:rPr>
            </w:pPr>
            <w:r w:rsidRPr="00B510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8"/>
              </w:rPr>
              <w:t>3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10D5" w:rsidRPr="00B510D5" w:rsidRDefault="00B510D5" w:rsidP="005113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8"/>
              </w:rPr>
            </w:pPr>
            <w:r w:rsidRPr="00B510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8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10D5" w:rsidRPr="00B510D5" w:rsidRDefault="00B510D5" w:rsidP="005113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8"/>
              </w:rPr>
            </w:pPr>
            <w:r w:rsidRPr="00B510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8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10D5" w:rsidRPr="00B510D5" w:rsidRDefault="00B510D5" w:rsidP="005113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8"/>
              </w:rPr>
            </w:pPr>
            <w:r w:rsidRPr="00B510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10D5" w:rsidRPr="00B510D5" w:rsidRDefault="00B510D5" w:rsidP="005113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8"/>
              </w:rPr>
            </w:pPr>
            <w:r w:rsidRPr="00B510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8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10D5" w:rsidRPr="00B510D5" w:rsidRDefault="00B510D5" w:rsidP="005113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8"/>
              </w:rPr>
            </w:pPr>
            <w:r w:rsidRPr="00B510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8"/>
              </w:rPr>
              <w:t>221</w:t>
            </w:r>
          </w:p>
        </w:tc>
      </w:tr>
      <w:tr w:rsidR="00B510D5" w:rsidRPr="00B510D5" w:rsidTr="0051136E">
        <w:trPr>
          <w:trHeight w:val="750"/>
        </w:trPr>
        <w:tc>
          <w:tcPr>
            <w:tcW w:w="1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10D5" w:rsidRPr="00B510D5" w:rsidRDefault="00B510D5" w:rsidP="005113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8"/>
              </w:rPr>
            </w:pPr>
            <w:r w:rsidRPr="00B510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8"/>
              </w:rPr>
              <w:t>Intergeni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10D5" w:rsidRPr="00B510D5" w:rsidRDefault="00B510D5" w:rsidP="005113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8"/>
              </w:rPr>
            </w:pPr>
            <w:r w:rsidRPr="00B510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8"/>
              </w:rPr>
              <w:t>6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10D5" w:rsidRPr="00B510D5" w:rsidRDefault="00B510D5" w:rsidP="005113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8"/>
              </w:rPr>
            </w:pPr>
            <w:r w:rsidRPr="00B510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8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10D5" w:rsidRPr="00B510D5" w:rsidRDefault="00B510D5" w:rsidP="005113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8"/>
              </w:rPr>
            </w:pPr>
            <w:r w:rsidRPr="00B510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8"/>
              </w:rPr>
              <w:t>4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10D5" w:rsidRPr="00B510D5" w:rsidRDefault="00B510D5" w:rsidP="005113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8"/>
              </w:rPr>
            </w:pPr>
            <w:r w:rsidRPr="00B510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8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10D5" w:rsidRPr="00B510D5" w:rsidRDefault="00B510D5" w:rsidP="005113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8"/>
              </w:rPr>
            </w:pPr>
            <w:r w:rsidRPr="00B510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8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10D5" w:rsidRPr="00B510D5" w:rsidRDefault="00B510D5" w:rsidP="005113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8"/>
              </w:rPr>
            </w:pPr>
            <w:r w:rsidRPr="00B510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8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10D5" w:rsidRPr="00B510D5" w:rsidRDefault="00B510D5" w:rsidP="005113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8"/>
              </w:rPr>
            </w:pPr>
            <w:r w:rsidRPr="00B510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8"/>
              </w:rPr>
              <w:t>3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10D5" w:rsidRPr="00B510D5" w:rsidRDefault="00B510D5" w:rsidP="005113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8"/>
              </w:rPr>
            </w:pPr>
            <w:r w:rsidRPr="00B510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8"/>
              </w:rPr>
              <w:t>650</w:t>
            </w:r>
          </w:p>
        </w:tc>
      </w:tr>
      <w:tr w:rsidR="00B510D5" w:rsidRPr="00B510D5" w:rsidTr="0051136E">
        <w:trPr>
          <w:trHeight w:val="375"/>
        </w:trPr>
        <w:tc>
          <w:tcPr>
            <w:tcW w:w="15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10D5" w:rsidRPr="00B510D5" w:rsidRDefault="00B510D5" w:rsidP="005113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8"/>
              </w:rPr>
            </w:pPr>
            <w:r w:rsidRPr="00B510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8"/>
              </w:rPr>
              <w:t>Sum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10D5" w:rsidRPr="00B510D5" w:rsidRDefault="00B510D5" w:rsidP="005113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8"/>
              </w:rPr>
            </w:pPr>
            <w:r w:rsidRPr="00B510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8"/>
              </w:rPr>
              <w:t>126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10D5" w:rsidRPr="00B510D5" w:rsidRDefault="00B510D5" w:rsidP="005113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8"/>
              </w:rPr>
            </w:pPr>
            <w:r w:rsidRPr="00B510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8"/>
              </w:rPr>
              <w:t>8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10D5" w:rsidRPr="00B510D5" w:rsidRDefault="00B510D5" w:rsidP="005113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8"/>
              </w:rPr>
            </w:pPr>
            <w:r w:rsidRPr="00B510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8"/>
              </w:rPr>
              <w:t>93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10D5" w:rsidRPr="00B510D5" w:rsidRDefault="00B510D5" w:rsidP="005113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8"/>
              </w:rPr>
            </w:pPr>
            <w:r w:rsidRPr="00B510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8"/>
              </w:rPr>
              <w:t>7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10D5" w:rsidRPr="00B510D5" w:rsidRDefault="00B510D5" w:rsidP="005113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8"/>
              </w:rPr>
            </w:pPr>
            <w:r w:rsidRPr="00B510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8"/>
              </w:rPr>
              <w:t>11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10D5" w:rsidRPr="00B510D5" w:rsidRDefault="00B510D5" w:rsidP="005113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8"/>
              </w:rPr>
            </w:pPr>
            <w:r w:rsidRPr="00B510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8"/>
              </w:rPr>
              <w:t>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10D5" w:rsidRPr="00B510D5" w:rsidRDefault="00B510D5" w:rsidP="005113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8"/>
              </w:rPr>
            </w:pPr>
            <w:r w:rsidRPr="00B510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8"/>
              </w:rPr>
              <w:t>9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10D5" w:rsidRPr="00B510D5" w:rsidRDefault="00B510D5" w:rsidP="005113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8"/>
              </w:rPr>
            </w:pPr>
            <w:r w:rsidRPr="00B510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8"/>
              </w:rPr>
              <w:t>5861</w:t>
            </w:r>
          </w:p>
        </w:tc>
      </w:tr>
    </w:tbl>
    <w:p w:rsidR="00B510D5" w:rsidRDefault="00B510D5" w:rsidP="0051136E">
      <w:pPr>
        <w:jc w:val="center"/>
        <w:rPr>
          <w:rFonts w:ascii="Times New Roman" w:hAnsi="Times New Roman" w:cs="Times New Roman"/>
          <w:kern w:val="0"/>
          <w:sz w:val="18"/>
          <w:szCs w:val="18"/>
        </w:rPr>
      </w:pPr>
    </w:p>
    <w:p w:rsidR="00B510D5" w:rsidRPr="00B510D5" w:rsidRDefault="00B510D5" w:rsidP="00FB3226">
      <w:pPr>
        <w:jc w:val="left"/>
        <w:rPr>
          <w:rFonts w:ascii="Times New Roman" w:hAnsi="Times New Roman" w:cs="Times New Roman"/>
          <w:i/>
          <w:iCs/>
          <w:kern w:val="0"/>
          <w:sz w:val="18"/>
          <w:szCs w:val="18"/>
        </w:rPr>
      </w:pPr>
      <w:r w:rsidRPr="00F35871">
        <w:rPr>
          <w:rFonts w:ascii="Times New Roman" w:hAnsi="Times New Roman" w:cs="Times New Roman"/>
          <w:b/>
          <w:kern w:val="0"/>
          <w:sz w:val="18"/>
          <w:szCs w:val="18"/>
        </w:rPr>
        <w:t xml:space="preserve">Table </w:t>
      </w:r>
      <w:r w:rsidRPr="00F35871">
        <w:rPr>
          <w:rFonts w:ascii="Times New Roman" w:hAnsi="Times New Roman" w:cs="Times New Roman" w:hint="eastAsia"/>
          <w:b/>
          <w:kern w:val="0"/>
          <w:sz w:val="18"/>
          <w:szCs w:val="18"/>
        </w:rPr>
        <w:t>S</w:t>
      </w:r>
      <w:r w:rsidR="006579C7">
        <w:rPr>
          <w:rFonts w:ascii="Times New Roman" w:hAnsi="Times New Roman" w:cs="Times New Roman" w:hint="eastAsia"/>
          <w:b/>
          <w:kern w:val="0"/>
          <w:sz w:val="18"/>
          <w:szCs w:val="18"/>
        </w:rPr>
        <w:t xml:space="preserve"> 5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 Types of </w:t>
      </w:r>
      <w:bookmarkStart w:id="0" w:name="_GoBack"/>
      <w:bookmarkEnd w:id="0"/>
      <w:r>
        <w:rPr>
          <w:rFonts w:ascii="Times New Roman" w:hAnsi="Times New Roman" w:cs="Times New Roman"/>
          <w:kern w:val="0"/>
          <w:sz w:val="18"/>
          <w:szCs w:val="18"/>
        </w:rPr>
        <w:t xml:space="preserve">circRNAs in different chromosomes, mitochondria and chloroplasts of </w:t>
      </w:r>
      <w:r>
        <w:rPr>
          <w:rFonts w:ascii="Times New Roman" w:hAnsi="Times New Roman" w:cs="Times New Roman"/>
          <w:i/>
          <w:iCs/>
          <w:kern w:val="0"/>
          <w:sz w:val="18"/>
          <w:szCs w:val="18"/>
        </w:rPr>
        <w:t>A</w:t>
      </w:r>
      <w:r w:rsidR="00454345">
        <w:rPr>
          <w:rFonts w:ascii="Times New Roman" w:hAnsi="Times New Roman" w:cs="Times New Roman" w:hint="eastAsia"/>
          <w:i/>
          <w:iCs/>
          <w:kern w:val="0"/>
          <w:sz w:val="18"/>
          <w:szCs w:val="18"/>
        </w:rPr>
        <w:t>.</w:t>
      </w:r>
      <w:r>
        <w:rPr>
          <w:rFonts w:ascii="Times New Roman" w:hAnsi="Times New Roman" w:cs="Times New Roman"/>
          <w:i/>
          <w:iCs/>
          <w:kern w:val="0"/>
          <w:sz w:val="18"/>
          <w:szCs w:val="18"/>
        </w:rPr>
        <w:t xml:space="preserve"> thaliana</w:t>
      </w:r>
    </w:p>
    <w:p w:rsidR="00B510D5" w:rsidRPr="00B510D5" w:rsidRDefault="00B510D5" w:rsidP="0051136E">
      <w:pPr>
        <w:jc w:val="center"/>
        <w:rPr>
          <w:rFonts w:ascii="Times New Roman" w:hAnsi="Times New Roman" w:cs="Times New Roman"/>
        </w:rPr>
      </w:pPr>
      <w:r w:rsidRPr="00B510D5">
        <w:rPr>
          <w:rFonts w:ascii="Times New Roman" w:hAnsi="Times New Roman" w:cs="Times New Roman"/>
        </w:rPr>
        <w:t>Mt: mitochondria, Pt: chloroplasts</w:t>
      </w:r>
    </w:p>
    <w:p w:rsidR="006D1F67" w:rsidRPr="00B510D5" w:rsidRDefault="006D1F67" w:rsidP="0051136E">
      <w:pPr>
        <w:jc w:val="center"/>
        <w:rPr>
          <w:rFonts w:ascii="Times New Roman" w:hAnsi="Times New Roman" w:cs="Times New Roman"/>
        </w:rPr>
      </w:pPr>
    </w:p>
    <w:sectPr w:rsidR="006D1F67" w:rsidRPr="00B510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23796" w:rsidRDefault="00223796" w:rsidP="0051136E">
      <w:r>
        <w:separator/>
      </w:r>
    </w:p>
  </w:endnote>
  <w:endnote w:type="continuationSeparator" w:id="0">
    <w:p w:rsidR="00223796" w:rsidRDefault="00223796" w:rsidP="005113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23796" w:rsidRDefault="00223796" w:rsidP="0051136E">
      <w:r>
        <w:separator/>
      </w:r>
    </w:p>
  </w:footnote>
  <w:footnote w:type="continuationSeparator" w:id="0">
    <w:p w:rsidR="00223796" w:rsidRDefault="00223796" w:rsidP="005113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7614"/>
    <w:rsid w:val="00223796"/>
    <w:rsid w:val="0026441B"/>
    <w:rsid w:val="00454345"/>
    <w:rsid w:val="0051136E"/>
    <w:rsid w:val="006579C7"/>
    <w:rsid w:val="0069129D"/>
    <w:rsid w:val="006D1F67"/>
    <w:rsid w:val="006D5027"/>
    <w:rsid w:val="007277BA"/>
    <w:rsid w:val="00A66D14"/>
    <w:rsid w:val="00AB7614"/>
    <w:rsid w:val="00B510D5"/>
    <w:rsid w:val="00B6121A"/>
    <w:rsid w:val="00CB613B"/>
    <w:rsid w:val="00DB623A"/>
    <w:rsid w:val="00F35871"/>
    <w:rsid w:val="00FB3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B761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5113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1136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113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1136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B761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5113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1136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113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113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24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26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5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5.DOCX</DocumentId>
    <DocumentType xmlns="370fed10-a368-469c-a864-2e77a9536334">Table</DocumentType>
    <TitleName xmlns="370fed10-a368-469c-a864-2e77a9536334">Table 5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7693DE93-CE57-4458-8925-FDE8F4E5D62D}"/>
</file>

<file path=customXml/itemProps2.xml><?xml version="1.0" encoding="utf-8"?>
<ds:datastoreItem xmlns:ds="http://schemas.openxmlformats.org/officeDocument/2006/customXml" ds:itemID="{45A8E50B-B005-4295-9355-48F14086B82F}"/>
</file>

<file path=customXml/itemProps3.xml><?xml version="1.0" encoding="utf-8"?>
<ds:datastoreItem xmlns:ds="http://schemas.openxmlformats.org/officeDocument/2006/customXml" ds:itemID="{30556F67-4F0C-42D3-BB2F-79FC77B4677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68</Characters>
  <Application>Microsoft Office Word</Application>
  <DocSecurity>0</DocSecurity>
  <Lines>2</Lines>
  <Paragraphs>1</Paragraphs>
  <ScaleCrop>false</ScaleCrop>
  <Company>User</Company>
  <LinksUpToDate>false</LinksUpToDate>
  <CharactersWithSpaces>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bany</dc:creator>
  <cp:lastModifiedBy>xbany</cp:lastModifiedBy>
  <cp:revision>3</cp:revision>
  <dcterms:created xsi:type="dcterms:W3CDTF">2017-05-19T01:00:00Z</dcterms:created>
  <dcterms:modified xsi:type="dcterms:W3CDTF">2017-05-19T0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